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4AF8C" w14:textId="0CF1BA9C" w:rsidR="00225678" w:rsidRDefault="00C86E1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Figures</w:t>
      </w:r>
      <w:proofErr w:type="spellEnd"/>
      <w:r w:rsidR="003F3E9B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</w:p>
    <w:p w14:paraId="678F861E" w14:textId="77777777" w:rsidR="00225678" w:rsidRDefault="0022567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AD4B64F" w14:textId="77777777" w:rsidR="00225678" w:rsidRDefault="00C86E1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1C2C3230" wp14:editId="668E1A60">
            <wp:simplePos x="0" y="0"/>
            <wp:positionH relativeFrom="column">
              <wp:posOffset>673898</wp:posOffset>
            </wp:positionH>
            <wp:positionV relativeFrom="paragraph">
              <wp:posOffset>214064</wp:posOffset>
            </wp:positionV>
            <wp:extent cx="4772025" cy="3456940"/>
            <wp:effectExtent l="0" t="0" r="0" b="0"/>
            <wp:wrapSquare wrapText="bothSides" distT="0" distB="0" distL="114300" distR="11430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2025" cy="34569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D62DCD9" w14:textId="77777777" w:rsidR="00225678" w:rsidRDefault="0022567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4BF5D41" w14:textId="77777777" w:rsidR="00225678" w:rsidRDefault="00225678"/>
    <w:p w14:paraId="4C695A28" w14:textId="77777777" w:rsidR="00225678" w:rsidRDefault="00225678"/>
    <w:p w14:paraId="00B49EAE" w14:textId="77777777" w:rsidR="00225678" w:rsidRDefault="00225678"/>
    <w:p w14:paraId="2C382D23" w14:textId="77777777" w:rsidR="00225678" w:rsidRDefault="00225678"/>
    <w:p w14:paraId="02286CD7" w14:textId="77777777" w:rsidR="00225678" w:rsidRDefault="00225678"/>
    <w:p w14:paraId="63E419E8" w14:textId="77777777" w:rsidR="00225678" w:rsidRDefault="00225678"/>
    <w:p w14:paraId="40C2B868" w14:textId="77777777" w:rsidR="00225678" w:rsidRDefault="00225678"/>
    <w:p w14:paraId="09293BC9" w14:textId="77777777" w:rsidR="00225678" w:rsidRDefault="00225678"/>
    <w:p w14:paraId="0DE744DF" w14:textId="77777777" w:rsidR="00225678" w:rsidRDefault="00225678"/>
    <w:p w14:paraId="7C49D0FC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36E359AB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4AF3D45B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07267BBB" w14:textId="735E85D3" w:rsidR="00225678" w:rsidRDefault="00032F83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B9642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proofErr w:type="spellEnd"/>
      <w:r w:rsidRPr="00032F8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1</w:t>
      </w:r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eatmap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howing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ll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ytokines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/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hemokines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etected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in</w:t>
      </w:r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 multiplex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ssay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erformed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sing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ditioned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edia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llected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rom E::R and control </w:t>
      </w:r>
      <w:proofErr w:type="spellStart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ells</w:t>
      </w:r>
      <w:proofErr w:type="spellEnd"/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86E1D">
        <w:rPr>
          <w:rFonts w:ascii="Times New Roman" w:eastAsia="Times New Roman" w:hAnsi="Times New Roman" w:cs="Times New Roman"/>
          <w:sz w:val="24"/>
          <w:szCs w:val="24"/>
        </w:rPr>
        <w:t>Data</w:t>
      </w:r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ed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as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Z-Score of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normalized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concentrations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Cytokines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Chemokines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that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significantly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differentially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secreted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C86E1D">
        <w:rPr>
          <w:rFonts w:ascii="Times New Roman" w:eastAsia="Times New Roman" w:hAnsi="Times New Roman" w:cs="Times New Roman"/>
          <w:sz w:val="24"/>
          <w:szCs w:val="24"/>
        </w:rPr>
        <w:t xml:space="preserve">FDR&lt;0.05) </w:t>
      </w:r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highlighted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bold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. Red and blue indicate up-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regulated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down-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regulated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sz w:val="24"/>
          <w:szCs w:val="24"/>
        </w:rPr>
        <w:t>factors</w:t>
      </w:r>
      <w:proofErr w:type="spellEnd"/>
      <w:r w:rsidR="00C86E1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respectively</w:t>
      </w:r>
      <w:proofErr w:type="spellEnd"/>
      <w:r w:rsidR="00C86E1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A657226" w14:textId="0D701888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30A1D21A" w14:textId="22D559EF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6DE7E13D" w14:textId="73B8E2EF" w:rsidR="000C64DA" w:rsidRDefault="000C64DA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16E6DBBE" w14:textId="3188D7AC" w:rsidR="000C64DA" w:rsidRDefault="000C64DA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69C6BE8B" w14:textId="77777777" w:rsidR="000C64DA" w:rsidRDefault="000C64DA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4B060803" w14:textId="74CC9DA6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416E2964" w14:textId="10CE0226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A36B40D" w14:textId="0F18C0F3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A61E94" w14:textId="63751E5F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91FBBA" w14:textId="7FBAE5A6" w:rsidR="00225678" w:rsidRDefault="000C64DA" w:rsidP="000C64DA">
      <w:pPr>
        <w:tabs>
          <w:tab w:val="left" w:pos="5355"/>
        </w:tabs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noProof/>
        </w:rPr>
        <w:lastRenderedPageBreak/>
        <w:drawing>
          <wp:anchor distT="114300" distB="114300" distL="114300" distR="114300" simplePos="0" relativeHeight="251659264" behindDoc="1" locked="0" layoutInCell="1" hidden="0" allowOverlap="1" wp14:anchorId="7496C4E4" wp14:editId="3A4208E8">
            <wp:simplePos x="0" y="0"/>
            <wp:positionH relativeFrom="column">
              <wp:posOffset>-158115</wp:posOffset>
            </wp:positionH>
            <wp:positionV relativeFrom="paragraph">
              <wp:posOffset>0</wp:posOffset>
            </wp:positionV>
            <wp:extent cx="6419850" cy="4961890"/>
            <wp:effectExtent l="0" t="0" r="0" b="0"/>
            <wp:wrapTopAndBottom/>
            <wp:docPr id="4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19850" cy="49618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A44E020" w14:textId="2468D796" w:rsidR="00225678" w:rsidRDefault="00032F83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 w:rsidRPr="00B9642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proofErr w:type="spellEnd"/>
      <w:r w:rsidRPr="00032F8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Figure S2</w:t>
      </w:r>
      <w:r w:rsidR="00C86E1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Heat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maps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 of the gene set HALLMARK_P53_PATHWAY (A) ONGUSAHA_TP53_TARGETS (B)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containing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all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genes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found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significantly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 up-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regulated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 in E::R+ BaF3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cells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 vs control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cells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7F56F7C0" w14:textId="4E478BA5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66B6F92" w14:textId="372AFCD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2A40065" w14:textId="1E184ADA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8AFD9B1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D3F1B37" w14:textId="65882674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903E47F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561BBF9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174FF26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06D176A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42829B5" w14:textId="08BECA88" w:rsidR="00225678" w:rsidRDefault="004705C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lastRenderedPageBreak/>
        <w:t xml:space="preserve">                               </w:t>
      </w:r>
      <w:r w:rsidR="00255283">
        <w:rPr>
          <w:rFonts w:ascii="Times New Roman" w:eastAsia="Times New Roman" w:hAnsi="Times New Roman" w:cs="Times New Roman"/>
          <w:b/>
          <w:noProof/>
          <w:color w:val="000000"/>
          <w:sz w:val="28"/>
          <w:szCs w:val="28"/>
        </w:rPr>
        <w:drawing>
          <wp:inline distT="0" distB="0" distL="0" distR="0" wp14:anchorId="1A6C7815" wp14:editId="29C75C92">
            <wp:extent cx="3035808" cy="2726436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808" cy="2726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5CEE8" w14:textId="77777777" w:rsidR="000C64DA" w:rsidRDefault="000C64DA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ECE85DA" w14:textId="12260227" w:rsidR="00225678" w:rsidRDefault="00032F83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proofErr w:type="spellStart"/>
      <w:r w:rsidRPr="00B9642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proofErr w:type="spellEnd"/>
      <w:r w:rsidRPr="00032F8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 S3</w:t>
      </w:r>
      <w:r w:rsidR="00C86E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GEP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analysis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r w:rsidR="00C86E1D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LMNA </w:t>
      </w:r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gene in E::R+ and control </w:t>
      </w:r>
      <w:proofErr w:type="spellStart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>cells</w:t>
      </w:r>
      <w:proofErr w:type="spellEnd"/>
      <w:r w:rsidR="00C86E1D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>Boxplot</w:t>
      </w:r>
      <w:proofErr w:type="spellEnd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 xml:space="preserve"> of LMNA gene </w:t>
      </w:r>
      <w:proofErr w:type="spellStart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>expression</w:t>
      </w:r>
      <w:proofErr w:type="spellEnd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>level</w:t>
      </w:r>
      <w:proofErr w:type="spellEnd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 xml:space="preserve"> in E::R+ and control </w:t>
      </w:r>
      <w:proofErr w:type="spellStart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>cells</w:t>
      </w:r>
      <w:proofErr w:type="spellEnd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>Error</w:t>
      </w:r>
      <w:proofErr w:type="spellEnd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 xml:space="preserve"> bar </w:t>
      </w:r>
      <w:proofErr w:type="spellStart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>represents</w:t>
      </w:r>
      <w:proofErr w:type="spellEnd"/>
      <w:r w:rsidR="00C86E1D" w:rsidRPr="00351ACA">
        <w:rPr>
          <w:rFonts w:ascii="Times New Roman" w:eastAsia="Times New Roman" w:hAnsi="Times New Roman" w:cs="Times New Roman"/>
          <w:bCs/>
          <w:sz w:val="24"/>
          <w:szCs w:val="24"/>
        </w:rPr>
        <w:t xml:space="preserve"> SD. (FDR: &lt; 0.05)</w:t>
      </w:r>
      <w:r w:rsidR="00351ACA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53F1ECBD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0313E1E9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2CCE538E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02683300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72794B42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32490F07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37D24740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19043593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5187FB47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68BFB971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1E3A1E69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36AD6D60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649BD70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5F5490E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E006FFB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21D4DE7B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7E67D68B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709E85BC" w14:textId="77777777" w:rsidR="00225678" w:rsidRDefault="0022567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5AFD0877" w14:textId="77777777" w:rsidR="004705C1" w:rsidRDefault="004705C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FEF1087" w14:textId="3ED5F84B" w:rsidR="00CD5740" w:rsidRPr="00CD5740" w:rsidRDefault="00CD574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736A46A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4E325F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EF6BBC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04E3A3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9DC3FA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7406B1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3188F9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6075AD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8F30AF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4B9B52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924214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FDAFF7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546122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1F3D59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818407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B2F4C1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6485C0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6BF755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FC56E4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9E2898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8818CC" w14:textId="77777777" w:rsidR="00225678" w:rsidRDefault="00225678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225678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678"/>
    <w:rsid w:val="00032F83"/>
    <w:rsid w:val="000C64DA"/>
    <w:rsid w:val="00225678"/>
    <w:rsid w:val="00255283"/>
    <w:rsid w:val="00351ACA"/>
    <w:rsid w:val="003F3E9B"/>
    <w:rsid w:val="004705C1"/>
    <w:rsid w:val="005311A2"/>
    <w:rsid w:val="00874BCC"/>
    <w:rsid w:val="00B173FC"/>
    <w:rsid w:val="00B9642C"/>
    <w:rsid w:val="00C86E1D"/>
    <w:rsid w:val="00CD5740"/>
    <w:rsid w:val="00E5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21522"/>
  <w15:docId w15:val="{7C1B7AE4-1DF9-42C3-A871-4A7C001DB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55283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semiHidden/>
    <w:unhideWhenUsed/>
    <w:rsid w:val="00F61F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9ITIvBw77sZGNYTNsIjU4+Lz2w==">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Acunzo</dc:creator>
  <cp:lastModifiedBy>Denise Acunzo</cp:lastModifiedBy>
  <cp:revision>5</cp:revision>
  <dcterms:created xsi:type="dcterms:W3CDTF">2026-02-17T10:51:00Z</dcterms:created>
  <dcterms:modified xsi:type="dcterms:W3CDTF">2026-02-17T12:48:00Z</dcterms:modified>
</cp:coreProperties>
</file>